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14506" w14:textId="2BEB9957" w:rsidR="00B8039F" w:rsidRPr="00381D7D" w:rsidRDefault="001E41A4" w:rsidP="00B8039F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</w:rPr>
        <w:t>4</w:t>
      </w:r>
      <w:r w:rsidRPr="00381D7D">
        <w:rPr>
          <w:rFonts w:ascii="Times New Roman" w:hAnsi="Times New Roman" w:cs="Times New Roman"/>
        </w:rPr>
        <w:t xml:space="preserve"> </w:t>
      </w:r>
      <w:r w:rsidR="00381D7D" w:rsidRPr="00381D7D">
        <w:rPr>
          <w:rFonts w:ascii="Times New Roman" w:hAnsi="Times New Roman" w:cs="Times New Roman"/>
        </w:rPr>
        <w:t xml:space="preserve">Table. </w:t>
      </w:r>
      <w:r w:rsidR="00B8039F" w:rsidRPr="00381D7D">
        <w:rPr>
          <w:rFonts w:ascii="Times New Roman" w:hAnsi="Times New Roman" w:cs="Times New Roman"/>
        </w:rPr>
        <w:t xml:space="preserve">Average </w:t>
      </w:r>
      <w:r w:rsidR="002D2BC6" w:rsidRPr="00381D7D">
        <w:rPr>
          <w:rFonts w:ascii="Times New Roman" w:hAnsi="Times New Roman" w:cs="Times New Roman"/>
        </w:rPr>
        <w:t>changes</w:t>
      </w:r>
      <w:r w:rsidR="00B8039F" w:rsidRPr="00381D7D">
        <w:rPr>
          <w:rFonts w:ascii="Times New Roman" w:hAnsi="Times New Roman" w:cs="Times New Roman"/>
        </w:rPr>
        <w:t xml:space="preserve"> between HT</w:t>
      </w:r>
      <w:r w:rsidR="002D2BC6" w:rsidRPr="00381D7D">
        <w:rPr>
          <w:rFonts w:ascii="Times New Roman" w:hAnsi="Times New Roman" w:cs="Times New Roman"/>
        </w:rPr>
        <w:t>s</w:t>
      </w:r>
      <w:r w:rsidR="00B8039F" w:rsidRPr="00381D7D">
        <w:rPr>
          <w:rFonts w:ascii="Times New Roman" w:hAnsi="Times New Roman" w:cs="Times New Roman"/>
        </w:rPr>
        <w:t xml:space="preserve"> estimate</w:t>
      </w:r>
      <w:r w:rsidR="002D2BC6" w:rsidRPr="00381D7D">
        <w:rPr>
          <w:rFonts w:ascii="Times New Roman" w:hAnsi="Times New Roman" w:cs="Times New Roman"/>
        </w:rPr>
        <w:t>d</w:t>
      </w:r>
      <w:r w:rsidR="00B8039F" w:rsidRPr="00381D7D">
        <w:rPr>
          <w:rFonts w:ascii="Times New Roman" w:hAnsi="Times New Roman" w:cs="Times New Roman"/>
        </w:rPr>
        <w:t xml:space="preserve"> from </w:t>
      </w:r>
      <w:r w:rsidR="002D2BC6" w:rsidRPr="00381D7D">
        <w:rPr>
          <w:rFonts w:ascii="Times New Roman" w:hAnsi="Times New Roman" w:cs="Times New Roman"/>
        </w:rPr>
        <w:t>the two datasets</w:t>
      </w:r>
      <w:r w:rsidR="00B8039F" w:rsidRPr="00381D7D">
        <w:rPr>
          <w:rFonts w:ascii="Times New Roman" w:hAnsi="Times New Roman" w:cs="Times New Roman"/>
        </w:rPr>
        <w:t xml:space="preserve"> by DBH class</w:t>
      </w:r>
      <w:r w:rsidR="00AF77BE" w:rsidRPr="00381D7D">
        <w:rPr>
          <w:rFonts w:ascii="Times New Roman" w:hAnsi="Times New Roman" w:cs="Times New Roman"/>
        </w:rPr>
        <w:t xml:space="preserve"> and model</w:t>
      </w:r>
      <w:r w:rsidR="00B8039F" w:rsidRPr="00381D7D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91"/>
        <w:gridCol w:w="1291"/>
        <w:gridCol w:w="1291"/>
        <w:gridCol w:w="1291"/>
        <w:gridCol w:w="1291"/>
        <w:gridCol w:w="1291"/>
        <w:gridCol w:w="1292"/>
      </w:tblGrid>
      <w:tr w:rsidR="00B8039F" w:rsidRPr="00381D7D" w14:paraId="18318349" w14:textId="77777777" w:rsidTr="00B8039F">
        <w:tc>
          <w:tcPr>
            <w:tcW w:w="1418" w:type="dxa"/>
            <w:tcBorders>
              <w:bottom w:val="single" w:sz="4" w:space="0" w:color="auto"/>
            </w:tcBorders>
          </w:tcPr>
          <w:p w14:paraId="05A1E1CE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Model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E606185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1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28A024F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2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387661E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3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C65696F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198AADAE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5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835A454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6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CEE2C97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D7</w:t>
            </w:r>
          </w:p>
        </w:tc>
      </w:tr>
      <w:tr w:rsidR="00B8039F" w:rsidRPr="00381D7D" w14:paraId="493909D2" w14:textId="77777777" w:rsidTr="00B8039F">
        <w:tc>
          <w:tcPr>
            <w:tcW w:w="1418" w:type="dxa"/>
            <w:tcBorders>
              <w:bottom w:val="nil"/>
            </w:tcBorders>
          </w:tcPr>
          <w:p w14:paraId="3E86469C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404FA64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4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4AAA3F2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84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00452A0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3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7869781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2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0130599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5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D9D9D9" w:themeFill="background1" w:themeFillShade="D9"/>
          </w:tcPr>
          <w:p w14:paraId="36E9618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6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D9D9D9" w:themeFill="background1" w:themeFillShade="D9"/>
          </w:tcPr>
          <w:p w14:paraId="32502F7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54</w:t>
            </w:r>
          </w:p>
        </w:tc>
      </w:tr>
      <w:tr w:rsidR="00B8039F" w:rsidRPr="00381D7D" w14:paraId="2511E0AF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2C3A9C3A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8815D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BBB35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7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C450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512CBC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2DF73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711D4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7CAD5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59</w:t>
            </w:r>
          </w:p>
        </w:tc>
      </w:tr>
      <w:tr w:rsidR="00B8039F" w:rsidRPr="00381D7D" w14:paraId="54E3140E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39E54E66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FD7B1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67171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7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EE888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F795F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408A6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0B813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69F4D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56</w:t>
            </w:r>
          </w:p>
        </w:tc>
      </w:tr>
      <w:tr w:rsidR="00B8039F" w:rsidRPr="00381D7D" w14:paraId="542210F4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26853428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4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F2E988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9F580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FFDEBB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10608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542EE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972FA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0CD3B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7</w:t>
            </w:r>
          </w:p>
        </w:tc>
      </w:tr>
      <w:tr w:rsidR="00B8039F" w:rsidRPr="00381D7D" w14:paraId="46651671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39F150CF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9B5EBD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2489D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C9D48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2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8EA1DF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8BB8E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40AC7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2610F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5</w:t>
            </w:r>
          </w:p>
        </w:tc>
      </w:tr>
      <w:tr w:rsidR="00B8039F" w:rsidRPr="00381D7D" w14:paraId="423A4DFF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2F1AC791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166C95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5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46C2E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B00FE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2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DFD2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C5E03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3875E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0FEE6B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0</w:t>
            </w:r>
          </w:p>
        </w:tc>
      </w:tr>
      <w:tr w:rsidR="00B8039F" w:rsidRPr="00381D7D" w14:paraId="031ECDC4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51CF0248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D976B6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005A2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8FA78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1A5DE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903C0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5AE63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3E2BB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9</w:t>
            </w:r>
          </w:p>
        </w:tc>
      </w:tr>
      <w:tr w:rsidR="00B8039F" w:rsidRPr="00381D7D" w14:paraId="72826C83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4FC88EFA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21F53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C82BF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4BBAC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48935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4A76C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BAC2C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CE042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42</w:t>
            </w:r>
          </w:p>
        </w:tc>
      </w:tr>
      <w:tr w:rsidR="00B8039F" w:rsidRPr="00381D7D" w14:paraId="7C16C5F9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1089D2B5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6519A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95385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9E347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4EDC0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5B872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5CCD3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38AB7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38</w:t>
            </w:r>
          </w:p>
        </w:tc>
      </w:tr>
      <w:tr w:rsidR="00B8039F" w:rsidRPr="00381D7D" w14:paraId="2F46B9F8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10B5E82E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98F6F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6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473BCB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0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7CDC15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7E5A2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1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956660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96350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7C1BE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4</w:t>
            </w:r>
          </w:p>
        </w:tc>
      </w:tr>
      <w:tr w:rsidR="00B8039F" w:rsidRPr="00381D7D" w14:paraId="0E0813E4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47592527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F31CA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9E806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9B05AB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95D96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C22EF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909EF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2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2F060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7</w:t>
            </w:r>
          </w:p>
        </w:tc>
      </w:tr>
      <w:tr w:rsidR="00B8039F" w:rsidRPr="00381D7D" w14:paraId="63D0DCEA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66EFCC45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7C66FC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1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8784F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9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50428FC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A502C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68146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E2E51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7C90E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9</w:t>
            </w:r>
          </w:p>
        </w:tc>
      </w:tr>
      <w:tr w:rsidR="00B8039F" w:rsidRPr="00381D7D" w14:paraId="28C37154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5EB7F0C5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9CA7C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2.9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DC906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8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59D5C0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DF1A89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09BC8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0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92253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2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A9B64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65</w:t>
            </w:r>
          </w:p>
        </w:tc>
      </w:tr>
      <w:tr w:rsidR="00B8039F" w:rsidRPr="00381D7D" w14:paraId="6B27D1D5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6CDF76AF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D9093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3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44582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1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0F5C43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74CD0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EEAE3C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314B4B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225BC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72</w:t>
            </w:r>
          </w:p>
        </w:tc>
      </w:tr>
      <w:tr w:rsidR="00B8039F" w:rsidRPr="00381D7D" w14:paraId="44E53546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71A9D1D6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E3E98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6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8240A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9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03F6F60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49163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2E684E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86CB2D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2D24B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9</w:t>
            </w:r>
          </w:p>
        </w:tc>
      </w:tr>
      <w:tr w:rsidR="00B8039F" w:rsidRPr="00381D7D" w14:paraId="17E3E15A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2839A742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D246D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5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F5C63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6EC0C58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65A3D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A4ADE3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3CF5D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AF588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7</w:t>
            </w:r>
          </w:p>
        </w:tc>
      </w:tr>
      <w:tr w:rsidR="00B8039F" w:rsidRPr="00381D7D" w14:paraId="677DBEF6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1C48F6EA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7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3531D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2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C6063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20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4E8F7D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780197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2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3EE1D09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0B859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3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120604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78</w:t>
            </w:r>
          </w:p>
        </w:tc>
      </w:tr>
      <w:tr w:rsidR="00B8039F" w:rsidRPr="00381D7D" w14:paraId="7810D05B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5E13D8C7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703C56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3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C7743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1.00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4C3A04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E7B1C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169B38A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D8CB43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2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FAA17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54</w:t>
            </w:r>
          </w:p>
        </w:tc>
      </w:tr>
      <w:tr w:rsidR="00B8039F" w:rsidRPr="00381D7D" w14:paraId="221464FC" w14:textId="77777777" w:rsidTr="00B8039F">
        <w:tc>
          <w:tcPr>
            <w:tcW w:w="1418" w:type="dxa"/>
            <w:tcBorders>
              <w:top w:val="nil"/>
              <w:bottom w:val="nil"/>
            </w:tcBorders>
          </w:tcPr>
          <w:p w14:paraId="38161E82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1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9D26FC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4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ED6F8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5DB9F8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83B4AB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4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8B6C7A2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155E95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DA2D9A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7</w:t>
            </w:r>
          </w:p>
        </w:tc>
      </w:tr>
      <w:tr w:rsidR="00B8039F" w:rsidRPr="00381D7D" w14:paraId="31722069" w14:textId="77777777" w:rsidTr="00B8039F">
        <w:tc>
          <w:tcPr>
            <w:tcW w:w="1418" w:type="dxa"/>
            <w:tcBorders>
              <w:top w:val="nil"/>
            </w:tcBorders>
          </w:tcPr>
          <w:p w14:paraId="0372CA94" w14:textId="77777777" w:rsidR="00B8039F" w:rsidRPr="00381D7D" w:rsidRDefault="00B8039F" w:rsidP="00DF20F3">
            <w:pPr>
              <w:pStyle w:val="MDPI31text"/>
              <w:ind w:left="0" w:firstLine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381D7D">
              <w:rPr>
                <w:rFonts w:ascii="Times New Roman" w:eastAsia="맑은 고딕" w:hAnsi="Times New Roman"/>
                <w:lang w:eastAsia="ko-KR"/>
              </w:rPr>
              <w:t>20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D9D9D9" w:themeFill="background1" w:themeFillShade="D9"/>
          </w:tcPr>
          <w:p w14:paraId="65D237A0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3.43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D9D9D9" w:themeFill="background1" w:themeFillShade="D9"/>
          </w:tcPr>
          <w:p w14:paraId="4CACE73E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95</w:t>
            </w:r>
          </w:p>
        </w:tc>
        <w:tc>
          <w:tcPr>
            <w:tcW w:w="1291" w:type="dxa"/>
            <w:tcBorders>
              <w:top w:val="nil"/>
            </w:tcBorders>
          </w:tcPr>
          <w:p w14:paraId="2030018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0.06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D9D9D9" w:themeFill="background1" w:themeFillShade="D9"/>
          </w:tcPr>
          <w:p w14:paraId="6CB66C61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-0.14</w:t>
            </w:r>
          </w:p>
        </w:tc>
        <w:tc>
          <w:tcPr>
            <w:tcW w:w="1291" w:type="dxa"/>
            <w:tcBorders>
              <w:top w:val="nil"/>
            </w:tcBorders>
          </w:tcPr>
          <w:p w14:paraId="2D68C01F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lang w:eastAsia="ko-KR"/>
              </w:rPr>
              <w:t>-0.04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D9D9D9" w:themeFill="background1" w:themeFillShade="D9"/>
          </w:tcPr>
          <w:p w14:paraId="269F3AE8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18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D9D9D9" w:themeFill="background1" w:themeFillShade="D9"/>
          </w:tcPr>
          <w:p w14:paraId="45A3A15C" w14:textId="77777777" w:rsidR="00B8039F" w:rsidRPr="00381D7D" w:rsidRDefault="00B8039F" w:rsidP="00DF20F3">
            <w:pPr>
              <w:pStyle w:val="MDPI42tablebody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381D7D">
              <w:rPr>
                <w:rFonts w:ascii="Times New Roman" w:eastAsiaTheme="minorEastAsia" w:hAnsi="Times New Roman"/>
                <w:b/>
                <w:lang w:eastAsia="ko-KR"/>
              </w:rPr>
              <w:t>0.47</w:t>
            </w:r>
          </w:p>
        </w:tc>
      </w:tr>
    </w:tbl>
    <w:p w14:paraId="02523BC2" w14:textId="08667B25" w:rsidR="00B8039F" w:rsidRPr="00E642CB" w:rsidRDefault="00B8039F" w:rsidP="00E642CB">
      <w:pPr>
        <w:ind w:left="100" w:hangingChars="50" w:hanging="100"/>
        <w:rPr>
          <w:rFonts w:ascii="Times New Roman" w:hAnsi="Times New Roman" w:cs="Times New Roman"/>
        </w:rPr>
      </w:pPr>
      <w:r w:rsidRPr="00381D7D">
        <w:rPr>
          <w:rFonts w:ascii="Times New Roman" w:hAnsi="Times New Roman" w:cs="Times New Roman"/>
        </w:rPr>
        <w:t xml:space="preserve">Note: 1) the bold texts indicate the significance of </w:t>
      </w:r>
      <w:r w:rsidR="002D2BC6" w:rsidRPr="00381D7D">
        <w:rPr>
          <w:rFonts w:ascii="Times New Roman" w:hAnsi="Times New Roman" w:cs="Times New Roman"/>
        </w:rPr>
        <w:t>Welch’s t-test</w:t>
      </w:r>
      <w:r w:rsidRPr="00381D7D">
        <w:rPr>
          <w:rFonts w:ascii="Times New Roman" w:hAnsi="Times New Roman" w:cs="Times New Roman"/>
        </w:rPr>
        <w:t xml:space="preserve"> at α=0.05, and the shaded cells the significance of </w:t>
      </w:r>
      <w:r w:rsidR="002D2BC6" w:rsidRPr="00381D7D">
        <w:rPr>
          <w:rFonts w:ascii="Times New Roman" w:hAnsi="Times New Roman" w:cs="Times New Roman"/>
        </w:rPr>
        <w:t xml:space="preserve">Yuen’s trimmed mean </w:t>
      </w:r>
      <w:r w:rsidRPr="00381D7D">
        <w:rPr>
          <w:rFonts w:ascii="Times New Roman" w:hAnsi="Times New Roman" w:cs="Times New Roman"/>
        </w:rPr>
        <w:t xml:space="preserve">test at α=0.05, 2) </w:t>
      </w:r>
      <w:r w:rsidR="00164BA2" w:rsidRPr="00381D7D">
        <w:rPr>
          <w:rFonts w:ascii="Times New Roman" w:hAnsi="Times New Roman" w:cs="Times New Roman"/>
        </w:rPr>
        <w:t>c</w:t>
      </w:r>
      <w:r w:rsidR="002D2BC6" w:rsidRPr="00381D7D">
        <w:rPr>
          <w:rFonts w:ascii="Times New Roman" w:hAnsi="Times New Roman" w:cs="Times New Roman"/>
        </w:rPr>
        <w:t>hange</w:t>
      </w:r>
      <w:r w:rsidRPr="00381D7D">
        <w:rPr>
          <w:rFonts w:ascii="Times New Roman" w:hAnsi="Times New Roman" w:cs="Times New Roman"/>
        </w:rPr>
        <w:t xml:space="preserve"> = HT estimated from the </w:t>
      </w:r>
      <w:r w:rsidR="005A7E7A">
        <w:rPr>
          <w:rFonts w:ascii="Times New Roman" w:hAnsi="Times New Roman" w:cs="Times New Roman" w:hint="eastAsia"/>
        </w:rPr>
        <w:t>STF</w:t>
      </w:r>
      <w:r w:rsidR="005A7E7A" w:rsidRPr="00381D7D">
        <w:rPr>
          <w:rFonts w:ascii="Times New Roman" w:hAnsi="Times New Roman" w:cs="Times New Roman"/>
        </w:rPr>
        <w:t xml:space="preserve"> </w:t>
      </w:r>
      <w:r w:rsidRPr="00381D7D">
        <w:rPr>
          <w:rFonts w:ascii="Times New Roman" w:hAnsi="Times New Roman" w:cs="Times New Roman"/>
        </w:rPr>
        <w:t>data – HT estimated from the Full data.</w:t>
      </w:r>
    </w:p>
    <w:sectPr w:rsidR="00B8039F" w:rsidRPr="00E642CB" w:rsidSect="003F75C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00140" w14:textId="77777777" w:rsidR="008979D5" w:rsidRDefault="008979D5" w:rsidP="00EC3E91">
      <w:pPr>
        <w:spacing w:after="0" w:line="240" w:lineRule="auto"/>
      </w:pPr>
      <w:r>
        <w:separator/>
      </w:r>
    </w:p>
  </w:endnote>
  <w:endnote w:type="continuationSeparator" w:id="0">
    <w:p w14:paraId="023D2CA8" w14:textId="77777777" w:rsidR="008979D5" w:rsidRDefault="008979D5" w:rsidP="00EC3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78DFE" w14:textId="77777777" w:rsidR="008979D5" w:rsidRDefault="008979D5" w:rsidP="00EC3E91">
      <w:pPr>
        <w:spacing w:after="0" w:line="240" w:lineRule="auto"/>
      </w:pPr>
      <w:r>
        <w:separator/>
      </w:r>
    </w:p>
  </w:footnote>
  <w:footnote w:type="continuationSeparator" w:id="0">
    <w:p w14:paraId="0EF99575" w14:textId="77777777" w:rsidR="008979D5" w:rsidRDefault="008979D5" w:rsidP="00EC3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D1"/>
    <w:rsid w:val="00150AAA"/>
    <w:rsid w:val="00164BA2"/>
    <w:rsid w:val="00182827"/>
    <w:rsid w:val="00191895"/>
    <w:rsid w:val="00194ED0"/>
    <w:rsid w:val="001C6715"/>
    <w:rsid w:val="001E41A4"/>
    <w:rsid w:val="002510E3"/>
    <w:rsid w:val="002B5642"/>
    <w:rsid w:val="002D2BC6"/>
    <w:rsid w:val="00311C92"/>
    <w:rsid w:val="003369D1"/>
    <w:rsid w:val="00381D7D"/>
    <w:rsid w:val="003B18CA"/>
    <w:rsid w:val="003F75C2"/>
    <w:rsid w:val="004342EF"/>
    <w:rsid w:val="004D67A9"/>
    <w:rsid w:val="004F7005"/>
    <w:rsid w:val="005843D7"/>
    <w:rsid w:val="005A7E7A"/>
    <w:rsid w:val="005B3E36"/>
    <w:rsid w:val="005C14E5"/>
    <w:rsid w:val="005E0145"/>
    <w:rsid w:val="005F300A"/>
    <w:rsid w:val="00674455"/>
    <w:rsid w:val="006B35EA"/>
    <w:rsid w:val="00732F92"/>
    <w:rsid w:val="00772718"/>
    <w:rsid w:val="007948E1"/>
    <w:rsid w:val="007A6100"/>
    <w:rsid w:val="00821E2B"/>
    <w:rsid w:val="008979D5"/>
    <w:rsid w:val="008B5064"/>
    <w:rsid w:val="00907F5B"/>
    <w:rsid w:val="009403C5"/>
    <w:rsid w:val="00956FAF"/>
    <w:rsid w:val="009A575D"/>
    <w:rsid w:val="009B5BDB"/>
    <w:rsid w:val="009D03A4"/>
    <w:rsid w:val="00A12CD2"/>
    <w:rsid w:val="00A47D4C"/>
    <w:rsid w:val="00A56774"/>
    <w:rsid w:val="00AE0B64"/>
    <w:rsid w:val="00AE5315"/>
    <w:rsid w:val="00AF77BE"/>
    <w:rsid w:val="00B66D0E"/>
    <w:rsid w:val="00B710D1"/>
    <w:rsid w:val="00B8039F"/>
    <w:rsid w:val="00BC1D16"/>
    <w:rsid w:val="00D57DBD"/>
    <w:rsid w:val="00DC7183"/>
    <w:rsid w:val="00DE340A"/>
    <w:rsid w:val="00DF20F3"/>
    <w:rsid w:val="00E03D87"/>
    <w:rsid w:val="00E126F8"/>
    <w:rsid w:val="00E52E65"/>
    <w:rsid w:val="00E57E84"/>
    <w:rsid w:val="00E642CB"/>
    <w:rsid w:val="00EB6026"/>
    <w:rsid w:val="00EC3E91"/>
    <w:rsid w:val="00F2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D13F2"/>
  <w15:chartTrackingRefBased/>
  <w15:docId w15:val="{9F2E995A-2B24-4069-9DBC-68E7121D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0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710D1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3E91"/>
  </w:style>
  <w:style w:type="paragraph" w:styleId="a6">
    <w:name w:val="footer"/>
    <w:basedOn w:val="a"/>
    <w:link w:val="Char0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3E91"/>
  </w:style>
  <w:style w:type="character" w:styleId="a7">
    <w:name w:val="Placeholder Text"/>
    <w:basedOn w:val="a0"/>
    <w:uiPriority w:val="99"/>
    <w:semiHidden/>
    <w:rsid w:val="00EC3E91"/>
    <w:rPr>
      <w:color w:val="808080"/>
    </w:rPr>
  </w:style>
  <w:style w:type="paragraph" w:customStyle="1" w:styleId="MDPI42tablebody">
    <w:name w:val="MDPI_4.2_table_body"/>
    <w:qFormat/>
    <w:rsid w:val="001C67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31text">
    <w:name w:val="MDPI_3.1_text"/>
    <w:qFormat/>
    <w:rsid w:val="00B8039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next w:val="MDPI31text"/>
    <w:qFormat/>
    <w:rsid w:val="00B8039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8">
    <w:name w:val="Revision"/>
    <w:hidden/>
    <w:uiPriority w:val="99"/>
    <w:semiHidden/>
    <w:rsid w:val="005A7E7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중훈</dc:creator>
  <cp:keywords/>
  <dc:description/>
  <cp:lastModifiedBy>user</cp:lastModifiedBy>
  <cp:revision>4</cp:revision>
  <dcterms:created xsi:type="dcterms:W3CDTF">2025-03-06T01:55:00Z</dcterms:created>
  <dcterms:modified xsi:type="dcterms:W3CDTF">2025-03-06T01:58:00Z</dcterms:modified>
</cp:coreProperties>
</file>